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2F2" w:rsidRPr="00D722F2" w:rsidRDefault="00F1765D" w:rsidP="00D722F2">
      <w:pPr>
        <w:rPr>
          <w:rFonts w:ascii="Times New Roman" w:hAnsi="Times New Roman" w:cs="Times New Roman"/>
          <w:b/>
        </w:rPr>
      </w:pPr>
      <w:r w:rsidRPr="00D722F2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gramStart"/>
      <w:r w:rsidR="00D722F2" w:rsidRPr="00D722F2">
        <w:rPr>
          <w:rFonts w:ascii="Times New Roman" w:hAnsi="Times New Roman" w:cs="Times New Roman"/>
          <w:b/>
        </w:rPr>
        <w:t xml:space="preserve">Heart </w:t>
      </w:r>
      <w:proofErr w:type="spellStart"/>
      <w:r w:rsidR="00D722F2" w:rsidRPr="00D722F2">
        <w:rPr>
          <w:rFonts w:ascii="Times New Roman" w:hAnsi="Times New Roman" w:cs="Times New Roman"/>
          <w:b/>
        </w:rPr>
        <w:t>histopathological</w:t>
      </w:r>
      <w:proofErr w:type="spellEnd"/>
      <w:r w:rsidR="00D722F2" w:rsidRPr="00D722F2">
        <w:rPr>
          <w:rFonts w:ascii="Times New Roman" w:hAnsi="Times New Roman" w:cs="Times New Roman"/>
          <w:b/>
        </w:rPr>
        <w:t xml:space="preserve"> analysis.</w:t>
      </w:r>
      <w:proofErr w:type="gramEnd"/>
    </w:p>
    <w:tbl>
      <w:tblPr>
        <w:tblStyle w:val="TabeladeLista1Clara1"/>
        <w:tblW w:w="0" w:type="auto"/>
        <w:tblLook w:val="04A0"/>
      </w:tblPr>
      <w:tblGrid>
        <w:gridCol w:w="1146"/>
        <w:gridCol w:w="1207"/>
        <w:gridCol w:w="1146"/>
        <w:gridCol w:w="1146"/>
        <w:gridCol w:w="1146"/>
      </w:tblGrid>
      <w:tr w:rsidR="00CD5D19" w:rsidRPr="009F0798" w:rsidTr="009F0798">
        <w:trPr>
          <w:cnfStyle w:val="100000000000"/>
          <w:trHeight w:val="381"/>
        </w:trPr>
        <w:tc>
          <w:tcPr>
            <w:cnfStyle w:val="001000000000"/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</w:p>
        </w:tc>
        <w:tc>
          <w:tcPr>
            <w:tcW w:w="2353" w:type="dxa"/>
            <w:gridSpan w:val="2"/>
            <w:vAlign w:val="center"/>
          </w:tcPr>
          <w:p w:rsidR="00CD5D19" w:rsidRPr="009F0798" w:rsidRDefault="00CD5D19" w:rsidP="00834577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Pericarditis</w:t>
            </w:r>
          </w:p>
        </w:tc>
        <w:tc>
          <w:tcPr>
            <w:tcW w:w="2292" w:type="dxa"/>
            <w:gridSpan w:val="2"/>
            <w:vAlign w:val="center"/>
          </w:tcPr>
          <w:p w:rsidR="00CD5D19" w:rsidRPr="009F2FFC" w:rsidRDefault="00CD5D19" w:rsidP="00834577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Myocarditis</w:t>
            </w:r>
          </w:p>
        </w:tc>
      </w:tr>
      <w:tr w:rsidR="00CD5D19" w:rsidRPr="009F0798" w:rsidTr="009F0798">
        <w:trPr>
          <w:cnfStyle w:val="000000100000"/>
          <w:trHeight w:val="396"/>
        </w:trPr>
        <w:tc>
          <w:tcPr>
            <w:cnfStyle w:val="001000000000"/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vAlign w:val="center"/>
          </w:tcPr>
          <w:p w:rsidR="00CD5D19" w:rsidRPr="009F0798" w:rsidRDefault="00CD5D19" w:rsidP="00834577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b/>
                <w:sz w:val="24"/>
                <w:szCs w:val="24"/>
              </w:rPr>
              <w:t>GI</w:t>
            </w:r>
          </w:p>
        </w:tc>
        <w:tc>
          <w:tcPr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b/>
                <w:sz w:val="24"/>
                <w:szCs w:val="24"/>
              </w:rPr>
              <w:t>OI</w:t>
            </w:r>
          </w:p>
        </w:tc>
        <w:tc>
          <w:tcPr>
            <w:tcW w:w="1146" w:type="dxa"/>
            <w:vAlign w:val="center"/>
          </w:tcPr>
          <w:p w:rsidR="00CD5D19" w:rsidRPr="009F2FFC" w:rsidRDefault="00CD5D19" w:rsidP="00834577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b/>
                <w:sz w:val="24"/>
                <w:szCs w:val="24"/>
              </w:rPr>
              <w:t>GI</w:t>
            </w:r>
          </w:p>
        </w:tc>
        <w:tc>
          <w:tcPr>
            <w:tcW w:w="1146" w:type="dxa"/>
            <w:vAlign w:val="center"/>
          </w:tcPr>
          <w:p w:rsidR="00CD5D19" w:rsidRPr="009F2FFC" w:rsidRDefault="00CD5D19" w:rsidP="00834577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b/>
                <w:sz w:val="24"/>
                <w:szCs w:val="24"/>
              </w:rPr>
              <w:t>OI</w:t>
            </w:r>
          </w:p>
        </w:tc>
      </w:tr>
      <w:tr w:rsidR="00CD5D19" w:rsidRPr="009F0798" w:rsidTr="009F0798">
        <w:trPr>
          <w:trHeight w:val="381"/>
        </w:trPr>
        <w:tc>
          <w:tcPr>
            <w:cnfStyle w:val="001000000000"/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7" w:type="dxa"/>
            <w:vAlign w:val="center"/>
          </w:tcPr>
          <w:p w:rsidR="00CD5D19" w:rsidRPr="009F0798" w:rsidRDefault="00CD5D19" w:rsidP="00834577">
            <w:pPr>
              <w:tabs>
                <w:tab w:val="left" w:pos="1044"/>
              </w:tabs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6" w:type="dxa"/>
            <w:vAlign w:val="center"/>
          </w:tcPr>
          <w:p w:rsidR="00CD5D19" w:rsidRPr="009F2FFC" w:rsidRDefault="00CD5D19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6" w:type="dxa"/>
            <w:vAlign w:val="center"/>
          </w:tcPr>
          <w:p w:rsidR="00CD5D19" w:rsidRPr="009F2FFC" w:rsidRDefault="00CD5D19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D19" w:rsidRPr="009F0798" w:rsidTr="009F0798">
        <w:trPr>
          <w:cnfStyle w:val="000000100000"/>
          <w:trHeight w:val="396"/>
        </w:trPr>
        <w:tc>
          <w:tcPr>
            <w:cnfStyle w:val="001000000000"/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7" w:type="dxa"/>
            <w:vAlign w:val="center"/>
          </w:tcPr>
          <w:p w:rsidR="00CD5D19" w:rsidRPr="009F0798" w:rsidRDefault="00CD5D19" w:rsidP="00834577">
            <w:pPr>
              <w:tabs>
                <w:tab w:val="left" w:pos="1044"/>
              </w:tabs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6" w:type="dxa"/>
            <w:vAlign w:val="center"/>
          </w:tcPr>
          <w:p w:rsidR="00CD5D19" w:rsidRPr="009F2FFC" w:rsidRDefault="00655967" w:rsidP="00834577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6" w:type="dxa"/>
            <w:vAlign w:val="center"/>
          </w:tcPr>
          <w:p w:rsidR="00CD5D19" w:rsidRPr="009F2FFC" w:rsidRDefault="00655967" w:rsidP="00834577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D5D19" w:rsidRPr="009F0798" w:rsidTr="009F0798">
        <w:trPr>
          <w:trHeight w:val="396"/>
        </w:trPr>
        <w:tc>
          <w:tcPr>
            <w:cnfStyle w:val="001000000000"/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7" w:type="dxa"/>
            <w:vAlign w:val="center"/>
          </w:tcPr>
          <w:p w:rsidR="00CD5D19" w:rsidRPr="009F0798" w:rsidRDefault="00CD5D19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146" w:type="dxa"/>
            <w:vAlign w:val="center"/>
          </w:tcPr>
          <w:p w:rsidR="00CD5D19" w:rsidRPr="009F2FFC" w:rsidRDefault="00655967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6" w:type="dxa"/>
            <w:vAlign w:val="center"/>
          </w:tcPr>
          <w:p w:rsidR="00CD5D19" w:rsidRPr="009F2FFC" w:rsidRDefault="00655967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D5D19" w:rsidRPr="009F0798" w:rsidTr="009F0798">
        <w:trPr>
          <w:cnfStyle w:val="000000100000"/>
          <w:trHeight w:val="381"/>
        </w:trPr>
        <w:tc>
          <w:tcPr>
            <w:cnfStyle w:val="001000000000"/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7" w:type="dxa"/>
            <w:vAlign w:val="center"/>
          </w:tcPr>
          <w:p w:rsidR="00CD5D19" w:rsidRPr="009F0798" w:rsidRDefault="00CD5D19" w:rsidP="00834577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+++++</w:t>
            </w:r>
          </w:p>
        </w:tc>
        <w:tc>
          <w:tcPr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146" w:type="dxa"/>
            <w:vAlign w:val="center"/>
          </w:tcPr>
          <w:p w:rsidR="00CD5D19" w:rsidRPr="009F2FFC" w:rsidRDefault="00CD5D19" w:rsidP="00834577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+++++</w:t>
            </w:r>
          </w:p>
        </w:tc>
        <w:tc>
          <w:tcPr>
            <w:tcW w:w="1146" w:type="dxa"/>
            <w:vAlign w:val="center"/>
          </w:tcPr>
          <w:p w:rsidR="00CD5D19" w:rsidRPr="009F2FFC" w:rsidRDefault="00CD5D19" w:rsidP="00834577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</w:tr>
      <w:tr w:rsidR="00CD5D19" w:rsidRPr="009F0798" w:rsidTr="009F0798">
        <w:trPr>
          <w:trHeight w:val="396"/>
        </w:trPr>
        <w:tc>
          <w:tcPr>
            <w:cnfStyle w:val="001000000000"/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07" w:type="dxa"/>
            <w:vAlign w:val="center"/>
          </w:tcPr>
          <w:p w:rsidR="00CD5D19" w:rsidRPr="009F0798" w:rsidRDefault="00CD5D19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146" w:type="dxa"/>
            <w:vAlign w:val="center"/>
          </w:tcPr>
          <w:p w:rsidR="00CD5D19" w:rsidRPr="009F0798" w:rsidRDefault="00CD5D19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079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146" w:type="dxa"/>
            <w:vAlign w:val="center"/>
          </w:tcPr>
          <w:p w:rsidR="00CD5D19" w:rsidRPr="009F2FFC" w:rsidRDefault="00CD5D19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146" w:type="dxa"/>
            <w:vAlign w:val="center"/>
          </w:tcPr>
          <w:p w:rsidR="00CD5D19" w:rsidRPr="009F2FFC" w:rsidRDefault="00CD5D19" w:rsidP="0083457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F2FFC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bookmarkEnd w:id="0"/>
    </w:tbl>
    <w:p w:rsidR="00D14381" w:rsidRPr="009F0798" w:rsidRDefault="00D14381">
      <w:pPr>
        <w:rPr>
          <w:rFonts w:ascii="Times New Roman" w:hAnsi="Times New Roman" w:cs="Times New Roman"/>
        </w:rPr>
      </w:pPr>
    </w:p>
    <w:p w:rsidR="009F0798" w:rsidRPr="00CD5D19" w:rsidRDefault="009F0798">
      <w:pPr>
        <w:rPr>
          <w:rFonts w:ascii="Arial" w:hAnsi="Arial" w:cs="Arial"/>
        </w:rPr>
      </w:pPr>
    </w:p>
    <w:sectPr w:rsidR="009F0798" w:rsidRPr="00CD5D19" w:rsidSect="00734D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D14381"/>
    <w:rsid w:val="002167D5"/>
    <w:rsid w:val="00247213"/>
    <w:rsid w:val="00257895"/>
    <w:rsid w:val="002608CB"/>
    <w:rsid w:val="002E59DF"/>
    <w:rsid w:val="00374E42"/>
    <w:rsid w:val="0040200E"/>
    <w:rsid w:val="0043224E"/>
    <w:rsid w:val="00446278"/>
    <w:rsid w:val="00515F87"/>
    <w:rsid w:val="00637C57"/>
    <w:rsid w:val="00655967"/>
    <w:rsid w:val="006D471D"/>
    <w:rsid w:val="00734D0C"/>
    <w:rsid w:val="007752C1"/>
    <w:rsid w:val="007A6235"/>
    <w:rsid w:val="009F0798"/>
    <w:rsid w:val="009F2FFC"/>
    <w:rsid w:val="00A91A37"/>
    <w:rsid w:val="00A95D23"/>
    <w:rsid w:val="00B12AE9"/>
    <w:rsid w:val="00B70412"/>
    <w:rsid w:val="00BC5703"/>
    <w:rsid w:val="00C945C8"/>
    <w:rsid w:val="00CA6EAB"/>
    <w:rsid w:val="00CD5D19"/>
    <w:rsid w:val="00D14381"/>
    <w:rsid w:val="00D722F2"/>
    <w:rsid w:val="00D83275"/>
    <w:rsid w:val="00E72155"/>
    <w:rsid w:val="00F1765D"/>
    <w:rsid w:val="00F231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D0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143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Lista1Clara1">
    <w:name w:val="Tabela de Lista 1 Clara1"/>
    <w:basedOn w:val="Tabelanormal"/>
    <w:uiPriority w:val="46"/>
    <w:rsid w:val="00D1438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3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Lista1Clara1">
    <w:name w:val="Tabela de Lista 1 Clara1"/>
    <w:basedOn w:val="TableNormal"/>
    <w:uiPriority w:val="46"/>
    <w:rsid w:val="00D1438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8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Eponina Carvalho Pinto</dc:creator>
  <cp:lastModifiedBy>juliana</cp:lastModifiedBy>
  <cp:revision>5</cp:revision>
  <dcterms:created xsi:type="dcterms:W3CDTF">2014-12-24T18:34:00Z</dcterms:created>
  <dcterms:modified xsi:type="dcterms:W3CDTF">2015-03-07T22:09:00Z</dcterms:modified>
</cp:coreProperties>
</file>